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AFCDE" w14:textId="0B3CC4A5" w:rsidR="007E5565" w:rsidRDefault="00A05895" w:rsidP="007E5565">
      <w:pPr>
        <w:spacing w:before="1"/>
        <w:ind w:left="101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"/>
        </w:rPr>
      </w:pPr>
      <w:bookmarkStart w:id="0" w:name="_Hlk155216488"/>
      <w:r w:rsidRPr="00A05895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"/>
        </w:rPr>
        <w:t>Supplementary Figure</w:t>
      </w:r>
    </w:p>
    <w:p w14:paraId="18D8ECB2" w14:textId="77777777" w:rsidR="00223048" w:rsidRDefault="00223048" w:rsidP="007E5565">
      <w:pPr>
        <w:spacing w:before="1"/>
        <w:ind w:left="101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val="en"/>
        </w:rPr>
      </w:pPr>
    </w:p>
    <w:bookmarkEnd w:id="0"/>
    <w:p w14:paraId="2C50ED72" w14:textId="77777777" w:rsidR="00223048" w:rsidRDefault="00223048" w:rsidP="00223048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463923E" wp14:editId="3AEE26A5">
            <wp:extent cx="5274310" cy="2235835"/>
            <wp:effectExtent l="0" t="0" r="2540" b="0"/>
            <wp:docPr id="1013705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705279" name="图片 10137052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20B2D" w14:textId="372FE021" w:rsidR="00223048" w:rsidRDefault="00223048" w:rsidP="00223048">
      <w:pPr>
        <w:spacing w:line="360" w:lineRule="auto"/>
        <w:rPr>
          <w:sz w:val="24"/>
          <w:szCs w:val="24"/>
        </w:rPr>
      </w:pPr>
      <w:r w:rsidRPr="00BC6BC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/>
        </w:rPr>
        <w:t>Figure S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"/>
        </w:rPr>
        <w:t xml:space="preserve">. </w:t>
      </w:r>
      <w:r w:rsidRPr="00223048">
        <w:rPr>
          <w:rFonts w:ascii="Times New Roman" w:hAnsi="Times New Roman" w:cs="Times New Roman"/>
          <w:sz w:val="24"/>
          <w:szCs w:val="24"/>
        </w:rPr>
        <w:t xml:space="preserve">Timeline view map of reference co-citation analysis generated by </w:t>
      </w:r>
      <w:proofErr w:type="spellStart"/>
      <w:r w:rsidRPr="00223048">
        <w:rPr>
          <w:rFonts w:ascii="Times New Roman" w:hAnsi="Times New Roman" w:cs="Times New Roman"/>
          <w:sz w:val="24"/>
          <w:szCs w:val="24"/>
        </w:rPr>
        <w:t>CiteSpace</w:t>
      </w:r>
      <w:proofErr w:type="spellEnd"/>
      <w:r w:rsidRPr="00223048">
        <w:rPr>
          <w:rFonts w:ascii="Times New Roman" w:hAnsi="Times New Roman" w:cs="Times New Roman"/>
          <w:sz w:val="24"/>
          <w:szCs w:val="24"/>
        </w:rPr>
        <w:t xml:space="preserve"> on infant and gut microbiome from 2004 to 2024</w:t>
      </w:r>
      <w:r w:rsidRPr="00827194">
        <w:rPr>
          <w:sz w:val="24"/>
          <w:szCs w:val="24"/>
        </w:rPr>
        <w:t>.</w:t>
      </w:r>
    </w:p>
    <w:p w14:paraId="4CD02FE2" w14:textId="031ED4E1" w:rsidR="009168DF" w:rsidRPr="00223048" w:rsidRDefault="009168DF" w:rsidP="007E5565">
      <w:pPr>
        <w:pStyle w:val="10"/>
        <w:jc w:val="both"/>
        <w:rPr>
          <w:rFonts w:eastAsia="宋体" w:cs="Times New Roman"/>
          <w:szCs w:val="24"/>
          <w:lang w:val="en-US"/>
        </w:rPr>
      </w:pPr>
    </w:p>
    <w:sectPr w:rsidR="009168DF" w:rsidRPr="00223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B34735" w14:textId="77777777" w:rsidR="00B432BF" w:rsidRDefault="00B432BF" w:rsidP="00CB69E0">
      <w:pPr>
        <w:rPr>
          <w:rFonts w:hint="eastAsia"/>
        </w:rPr>
      </w:pPr>
      <w:r>
        <w:separator/>
      </w:r>
    </w:p>
  </w:endnote>
  <w:endnote w:type="continuationSeparator" w:id="0">
    <w:p w14:paraId="63815B58" w14:textId="77777777" w:rsidR="00B432BF" w:rsidRDefault="00B432BF" w:rsidP="00CB69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7BF1E" w14:textId="77777777" w:rsidR="00B432BF" w:rsidRDefault="00B432BF" w:rsidP="00CB69E0">
      <w:pPr>
        <w:rPr>
          <w:rFonts w:hint="eastAsia"/>
        </w:rPr>
      </w:pPr>
      <w:r>
        <w:separator/>
      </w:r>
    </w:p>
  </w:footnote>
  <w:footnote w:type="continuationSeparator" w:id="0">
    <w:p w14:paraId="20BD5CCB" w14:textId="77777777" w:rsidR="00B432BF" w:rsidRDefault="00B432BF" w:rsidP="00CB69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EF"/>
    <w:rsid w:val="000D77A0"/>
    <w:rsid w:val="000E59D2"/>
    <w:rsid w:val="00115095"/>
    <w:rsid w:val="001E5033"/>
    <w:rsid w:val="00223048"/>
    <w:rsid w:val="002B2B71"/>
    <w:rsid w:val="002C0463"/>
    <w:rsid w:val="002F7B95"/>
    <w:rsid w:val="004A6C16"/>
    <w:rsid w:val="004E3D2A"/>
    <w:rsid w:val="005654B6"/>
    <w:rsid w:val="005F0998"/>
    <w:rsid w:val="00662983"/>
    <w:rsid w:val="0066568C"/>
    <w:rsid w:val="0077519B"/>
    <w:rsid w:val="0079790C"/>
    <w:rsid w:val="007E5565"/>
    <w:rsid w:val="0080494F"/>
    <w:rsid w:val="00825EEF"/>
    <w:rsid w:val="008279D3"/>
    <w:rsid w:val="0085660B"/>
    <w:rsid w:val="008751B5"/>
    <w:rsid w:val="008A54DC"/>
    <w:rsid w:val="008F1D56"/>
    <w:rsid w:val="009168DF"/>
    <w:rsid w:val="009C7A90"/>
    <w:rsid w:val="00A05895"/>
    <w:rsid w:val="00A174A5"/>
    <w:rsid w:val="00AF14E4"/>
    <w:rsid w:val="00B432BF"/>
    <w:rsid w:val="00BD0727"/>
    <w:rsid w:val="00C46965"/>
    <w:rsid w:val="00CB69E0"/>
    <w:rsid w:val="00CD7170"/>
    <w:rsid w:val="00DA7E91"/>
    <w:rsid w:val="00DE744D"/>
    <w:rsid w:val="00EB0E21"/>
    <w:rsid w:val="00EB3E64"/>
    <w:rsid w:val="00ED1A0F"/>
    <w:rsid w:val="00FF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BF403"/>
  <w15:chartTrackingRefBased/>
  <w15:docId w15:val="{4BED45F0-4C3A-4D97-AE61-DC4E7446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9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9E0"/>
    <w:rPr>
      <w:sz w:val="18"/>
      <w:szCs w:val="18"/>
    </w:rPr>
  </w:style>
  <w:style w:type="paragraph" w:customStyle="1" w:styleId="10">
    <w:name w:val="10四级标题"/>
    <w:basedOn w:val="a"/>
    <w:link w:val="10Char"/>
    <w:qFormat/>
    <w:rsid w:val="00DA7E91"/>
    <w:pPr>
      <w:widowControl/>
      <w:adjustRightInd w:val="0"/>
      <w:snapToGrid w:val="0"/>
      <w:spacing w:line="360" w:lineRule="auto"/>
      <w:jc w:val="left"/>
    </w:pPr>
    <w:rPr>
      <w:rFonts w:ascii="Times New Roman" w:eastAsia="微软雅黑" w:hAnsi="Times New Roman"/>
      <w:kern w:val="0"/>
      <w:sz w:val="24"/>
      <w:szCs w:val="20"/>
      <w:lang w:val="en"/>
    </w:rPr>
  </w:style>
  <w:style w:type="character" w:customStyle="1" w:styleId="10Char">
    <w:name w:val="10四级标题 Char"/>
    <w:link w:val="10"/>
    <w:qFormat/>
    <w:rsid w:val="00DA7E91"/>
    <w:rPr>
      <w:rFonts w:ascii="Times New Roman" w:eastAsia="微软雅黑" w:hAnsi="Times New Roman"/>
      <w:kern w:val="0"/>
      <w:sz w:val="24"/>
      <w:szCs w:val="20"/>
      <w:lang w:val="en"/>
    </w:rPr>
  </w:style>
  <w:style w:type="paragraph" w:styleId="a7">
    <w:name w:val="Revision"/>
    <w:hidden/>
    <w:uiPriority w:val="99"/>
    <w:semiHidden/>
    <w:rsid w:val="00797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ru</dc:creator>
  <cp:keywords/>
  <dc:description/>
  <cp:lastModifiedBy>ru yang</cp:lastModifiedBy>
  <cp:revision>2</cp:revision>
  <dcterms:created xsi:type="dcterms:W3CDTF">2024-09-27T14:17:00Z</dcterms:created>
  <dcterms:modified xsi:type="dcterms:W3CDTF">2024-09-27T14:17:00Z</dcterms:modified>
</cp:coreProperties>
</file>